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C2D734" w14:textId="79C21E6F" w:rsidR="0012418E" w:rsidRPr="00567B05" w:rsidRDefault="004A6F09" w:rsidP="0012418E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67B0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3A087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567B0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</w:t>
      </w:r>
      <w:r w:rsidR="003A087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</w:t>
      </w:r>
      <w:bookmarkStart w:id="0" w:name="_GoBack"/>
      <w:bookmarkEnd w:id="0"/>
      <w:r w:rsidR="0012418E"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Severity analysis by age groups: </w:t>
      </w:r>
      <w:r w:rsidR="0012418E" w:rsidRPr="00567B05">
        <w:rPr>
          <w:rFonts w:ascii="Times New Roman" w:hAnsi="Times New Roman" w:cs="Times New Roman"/>
          <w:color w:val="000000"/>
          <w:sz w:val="24"/>
          <w:szCs w:val="24"/>
        </w:rPr>
        <w:t>infants (0–11 months) and young children (12–59 months)</w:t>
      </w:r>
      <w:r w:rsidR="0012418E"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978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0"/>
        <w:gridCol w:w="999"/>
        <w:gridCol w:w="842"/>
        <w:gridCol w:w="1137"/>
        <w:gridCol w:w="709"/>
        <w:gridCol w:w="998"/>
        <w:gridCol w:w="842"/>
        <w:gridCol w:w="1137"/>
        <w:gridCol w:w="709"/>
      </w:tblGrid>
      <w:tr w:rsidR="0012418E" w:rsidRPr="00567B05" w14:paraId="7FEA3801" w14:textId="77777777" w:rsidTr="00E04DAE"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52C6C114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E9F847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68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E697BC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–11 months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4057B5E7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2–59 months</w:t>
            </w:r>
          </w:p>
        </w:tc>
      </w:tr>
      <w:tr w:rsidR="0012418E" w:rsidRPr="00567B05" w14:paraId="39875310" w14:textId="77777777" w:rsidTr="00E04DAE"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57737D71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0344B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</w:t>
            </w:r>
          </w:p>
          <w:p w14:paraId="1102C55D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999" w:type="dxa"/>
            <w:tcBorders>
              <w:left w:val="single" w:sz="4" w:space="0" w:color="auto"/>
              <w:bottom w:val="single" w:sz="4" w:space="0" w:color="auto"/>
            </w:tcBorders>
          </w:tcPr>
          <w:p w14:paraId="325A4964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severe</w:t>
            </w:r>
            <w:proofErr w:type="spellEnd"/>
          </w:p>
          <w:p w14:paraId="4CBE5B8B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3DCAB1A6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*</w:t>
            </w:r>
          </w:p>
          <w:p w14:paraId="240DF217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60D2C74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vere versus </w:t>
            </w:r>
            <w:proofErr w:type="spellStart"/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severe</w:t>
            </w:r>
            <w:proofErr w:type="spellEnd"/>
          </w:p>
          <w:p w14:paraId="026F3EA7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(95% CI)         p-value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</w:tcBorders>
          </w:tcPr>
          <w:p w14:paraId="00C33E5A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severe</w:t>
            </w:r>
            <w:proofErr w:type="spellEnd"/>
          </w:p>
          <w:p w14:paraId="5D3BA038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537E648C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*</w:t>
            </w:r>
          </w:p>
          <w:p w14:paraId="32E41E49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14:paraId="746A9EAC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vere versus </w:t>
            </w:r>
            <w:proofErr w:type="spellStart"/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severe</w:t>
            </w:r>
            <w:proofErr w:type="spellEnd"/>
          </w:p>
          <w:p w14:paraId="3956299E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(95% CI)         p-value</w:t>
            </w:r>
          </w:p>
        </w:tc>
      </w:tr>
      <w:tr w:rsidR="0012418E" w:rsidRPr="00567B05" w14:paraId="590B7166" w14:textId="77777777" w:rsidTr="00E04DAE">
        <w:tc>
          <w:tcPr>
            <w:tcW w:w="1418" w:type="dxa"/>
            <w:tcBorders>
              <w:right w:val="single" w:sz="4" w:space="0" w:color="auto"/>
            </w:tcBorders>
          </w:tcPr>
          <w:p w14:paraId="178A5D4A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32299682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3 (100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007FBCAB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 (39.1)</w:t>
            </w:r>
          </w:p>
        </w:tc>
        <w:tc>
          <w:tcPr>
            <w:tcW w:w="842" w:type="dxa"/>
          </w:tcPr>
          <w:p w14:paraId="3F758B84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31.9)</w:t>
            </w:r>
          </w:p>
        </w:tc>
        <w:tc>
          <w:tcPr>
            <w:tcW w:w="1137" w:type="dxa"/>
          </w:tcPr>
          <w:p w14:paraId="1B7624EB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E7301C5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</w:tcBorders>
          </w:tcPr>
          <w:p w14:paraId="3D17B776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 (67.5)</w:t>
            </w:r>
          </w:p>
        </w:tc>
        <w:tc>
          <w:tcPr>
            <w:tcW w:w="842" w:type="dxa"/>
          </w:tcPr>
          <w:p w14:paraId="51E5FBFD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32.5)</w:t>
            </w:r>
          </w:p>
        </w:tc>
        <w:tc>
          <w:tcPr>
            <w:tcW w:w="1137" w:type="dxa"/>
          </w:tcPr>
          <w:p w14:paraId="7F00F5BE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709" w:type="dxa"/>
          </w:tcPr>
          <w:p w14:paraId="62E07C3F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9</w:t>
            </w:r>
          </w:p>
        </w:tc>
      </w:tr>
      <w:tr w:rsidR="0012418E" w:rsidRPr="00567B05" w14:paraId="1435768E" w14:textId="77777777" w:rsidTr="00E04DAE">
        <w:tc>
          <w:tcPr>
            <w:tcW w:w="1418" w:type="dxa"/>
            <w:tcBorders>
              <w:right w:val="single" w:sz="4" w:space="0" w:color="auto"/>
            </w:tcBorders>
          </w:tcPr>
          <w:p w14:paraId="270A4134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y pathogen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F7437FD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1 (99.1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3894C56B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(98.5)</w:t>
            </w:r>
          </w:p>
        </w:tc>
        <w:tc>
          <w:tcPr>
            <w:tcW w:w="842" w:type="dxa"/>
          </w:tcPr>
          <w:p w14:paraId="3E6671EA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100)</w:t>
            </w:r>
          </w:p>
        </w:tc>
        <w:tc>
          <w:tcPr>
            <w:tcW w:w="1137" w:type="dxa"/>
          </w:tcPr>
          <w:p w14:paraId="7B2CE1E4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3E2D766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306E295D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98.8)</w:t>
            </w:r>
          </w:p>
        </w:tc>
        <w:tc>
          <w:tcPr>
            <w:tcW w:w="842" w:type="dxa"/>
          </w:tcPr>
          <w:p w14:paraId="0D35AF4D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100)</w:t>
            </w:r>
          </w:p>
        </w:tc>
        <w:tc>
          <w:tcPr>
            <w:tcW w:w="1137" w:type="dxa"/>
          </w:tcPr>
          <w:p w14:paraId="5F92E0A2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709" w:type="dxa"/>
          </w:tcPr>
          <w:p w14:paraId="20C08184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12418E" w:rsidRPr="00567B05" w14:paraId="3647CE08" w14:textId="77777777" w:rsidTr="00E04DAE">
        <w:tc>
          <w:tcPr>
            <w:tcW w:w="1418" w:type="dxa"/>
            <w:tcBorders>
              <w:right w:val="single" w:sz="4" w:space="0" w:color="auto"/>
            </w:tcBorders>
          </w:tcPr>
          <w:p w14:paraId="6211D1A4" w14:textId="77777777" w:rsidR="0012418E" w:rsidRPr="00567B05" w:rsidRDefault="0012418E" w:rsidP="0012418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y bacteri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0A47949" w14:textId="77777777" w:rsidR="0012418E" w:rsidRPr="00567B05" w:rsidRDefault="0012418E" w:rsidP="0012418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6 (96.9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20CDD743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95.5)</w:t>
            </w:r>
          </w:p>
        </w:tc>
        <w:tc>
          <w:tcPr>
            <w:tcW w:w="842" w:type="dxa"/>
          </w:tcPr>
          <w:p w14:paraId="13C7F4D7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96.7)</w:t>
            </w:r>
          </w:p>
        </w:tc>
        <w:tc>
          <w:tcPr>
            <w:tcW w:w="1137" w:type="dxa"/>
          </w:tcPr>
          <w:p w14:paraId="7908AB3A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 (0.1–13.6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C9DC914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2C37EB98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 (96.5)</w:t>
            </w:r>
          </w:p>
        </w:tc>
        <w:tc>
          <w:tcPr>
            <w:tcW w:w="842" w:type="dxa"/>
          </w:tcPr>
          <w:p w14:paraId="7855EC33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100)</w:t>
            </w:r>
          </w:p>
        </w:tc>
        <w:tc>
          <w:tcPr>
            <w:tcW w:w="1137" w:type="dxa"/>
          </w:tcPr>
          <w:p w14:paraId="13535365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709" w:type="dxa"/>
          </w:tcPr>
          <w:p w14:paraId="7EB30EB2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12418E" w:rsidRPr="00567B05" w14:paraId="5F30D72D" w14:textId="77777777" w:rsidTr="00E04DAE">
        <w:tc>
          <w:tcPr>
            <w:tcW w:w="1418" w:type="dxa"/>
            <w:tcBorders>
              <w:right w:val="single" w:sz="4" w:space="0" w:color="auto"/>
            </w:tcBorders>
          </w:tcPr>
          <w:p w14:paraId="7BB7DD0C" w14:textId="77777777" w:rsidR="0012418E" w:rsidRPr="00567B05" w:rsidRDefault="0012418E" w:rsidP="0012418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mpylobacte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7A814E3" w14:textId="77777777" w:rsidR="0012418E" w:rsidRPr="00567B05" w:rsidRDefault="0012418E" w:rsidP="0012418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 (52.0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6636284C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53.7)</w:t>
            </w:r>
          </w:p>
        </w:tc>
        <w:tc>
          <w:tcPr>
            <w:tcW w:w="842" w:type="dxa"/>
          </w:tcPr>
          <w:p w14:paraId="46B4D1A9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36.7)</w:t>
            </w:r>
          </w:p>
        </w:tc>
        <w:tc>
          <w:tcPr>
            <w:tcW w:w="1137" w:type="dxa"/>
          </w:tcPr>
          <w:p w14:paraId="21DC295F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 (0.2–1.2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62BE759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0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2D56FFE6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52.9)</w:t>
            </w:r>
          </w:p>
        </w:tc>
        <w:tc>
          <w:tcPr>
            <w:tcW w:w="842" w:type="dxa"/>
          </w:tcPr>
          <w:p w14:paraId="7DA3E7BA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58.5)</w:t>
            </w:r>
          </w:p>
        </w:tc>
        <w:tc>
          <w:tcPr>
            <w:tcW w:w="1137" w:type="dxa"/>
          </w:tcPr>
          <w:p w14:paraId="13FDCE39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(0.6–2.6)</w:t>
            </w:r>
          </w:p>
        </w:tc>
        <w:tc>
          <w:tcPr>
            <w:tcW w:w="709" w:type="dxa"/>
          </w:tcPr>
          <w:p w14:paraId="0ADD19BB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0</w:t>
            </w:r>
          </w:p>
        </w:tc>
      </w:tr>
      <w:tr w:rsidR="0012418E" w:rsidRPr="00567B05" w14:paraId="50F3193E" w14:textId="77777777" w:rsidTr="00E04DAE">
        <w:tc>
          <w:tcPr>
            <w:tcW w:w="1418" w:type="dxa"/>
            <w:tcBorders>
              <w:right w:val="single" w:sz="4" w:space="0" w:color="auto"/>
            </w:tcBorders>
          </w:tcPr>
          <w:p w14:paraId="6FBBB4AF" w14:textId="77777777" w:rsidR="0012418E" w:rsidRPr="00567B05" w:rsidRDefault="0012418E" w:rsidP="0012418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E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F0F8787" w14:textId="77777777" w:rsidR="0012418E" w:rsidRPr="00567B05" w:rsidRDefault="0012418E" w:rsidP="0012418E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6 (61.0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61CEF386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62.7)</w:t>
            </w:r>
          </w:p>
        </w:tc>
        <w:tc>
          <w:tcPr>
            <w:tcW w:w="842" w:type="dxa"/>
          </w:tcPr>
          <w:p w14:paraId="5B613F55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76.7)</w:t>
            </w:r>
          </w:p>
        </w:tc>
        <w:tc>
          <w:tcPr>
            <w:tcW w:w="1137" w:type="dxa"/>
          </w:tcPr>
          <w:p w14:paraId="3CC7900C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 (0.7–5.2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EEDF2FA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6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198F39C3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52.9)</w:t>
            </w:r>
          </w:p>
        </w:tc>
        <w:tc>
          <w:tcPr>
            <w:tcW w:w="842" w:type="dxa"/>
          </w:tcPr>
          <w:p w14:paraId="26A7B89F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63.4)</w:t>
            </w:r>
          </w:p>
        </w:tc>
        <w:tc>
          <w:tcPr>
            <w:tcW w:w="1137" w:type="dxa"/>
          </w:tcPr>
          <w:p w14:paraId="0B6269E1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 (0.7–3.2)</w:t>
            </w:r>
          </w:p>
        </w:tc>
        <w:tc>
          <w:tcPr>
            <w:tcW w:w="709" w:type="dxa"/>
          </w:tcPr>
          <w:p w14:paraId="5984A677" w14:textId="77777777" w:rsidR="0012418E" w:rsidRPr="00567B05" w:rsidRDefault="0012418E" w:rsidP="0012418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7</w:t>
            </w:r>
          </w:p>
        </w:tc>
      </w:tr>
      <w:tr w:rsidR="00F72BE2" w:rsidRPr="00567B05" w14:paraId="13820C40" w14:textId="77777777" w:rsidTr="00E04DAE">
        <w:tc>
          <w:tcPr>
            <w:tcW w:w="1418" w:type="dxa"/>
            <w:tcBorders>
              <w:right w:val="single" w:sz="4" w:space="0" w:color="auto"/>
            </w:tcBorders>
          </w:tcPr>
          <w:p w14:paraId="191C3C96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EC/</w:t>
            </w:r>
            <w:r w:rsidRPr="00567B0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higell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B4D10E5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 (27.4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068E0932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7.5)</w:t>
            </w:r>
          </w:p>
        </w:tc>
        <w:tc>
          <w:tcPr>
            <w:tcW w:w="842" w:type="dxa"/>
          </w:tcPr>
          <w:p w14:paraId="12037B23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30.0)</w:t>
            </w:r>
          </w:p>
        </w:tc>
        <w:tc>
          <w:tcPr>
            <w:tcW w:w="1137" w:type="dxa"/>
          </w:tcPr>
          <w:p w14:paraId="2A97BB7E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 (1.6–17.6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A009915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09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23FD78F9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28.2)</w:t>
            </w:r>
          </w:p>
        </w:tc>
        <w:tc>
          <w:tcPr>
            <w:tcW w:w="842" w:type="dxa"/>
          </w:tcPr>
          <w:p w14:paraId="4E16A0B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56.1)</w:t>
            </w:r>
          </w:p>
        </w:tc>
        <w:tc>
          <w:tcPr>
            <w:tcW w:w="1137" w:type="dxa"/>
          </w:tcPr>
          <w:p w14:paraId="5520E938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 (1.5–7.0)</w:t>
            </w:r>
          </w:p>
        </w:tc>
        <w:tc>
          <w:tcPr>
            <w:tcW w:w="709" w:type="dxa"/>
          </w:tcPr>
          <w:p w14:paraId="6A9FE787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03</w:t>
            </w:r>
          </w:p>
        </w:tc>
      </w:tr>
      <w:tr w:rsidR="00F72BE2" w:rsidRPr="00567B05" w14:paraId="59F3C9D4" w14:textId="77777777" w:rsidTr="00E04DAE">
        <w:tc>
          <w:tcPr>
            <w:tcW w:w="1418" w:type="dxa"/>
            <w:tcBorders>
              <w:right w:val="single" w:sz="4" w:space="0" w:color="auto"/>
            </w:tcBorders>
          </w:tcPr>
          <w:p w14:paraId="7F1C9D6E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PE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7D08F48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 (61.4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67157C9E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67.2)</w:t>
            </w:r>
          </w:p>
        </w:tc>
        <w:tc>
          <w:tcPr>
            <w:tcW w:w="842" w:type="dxa"/>
          </w:tcPr>
          <w:p w14:paraId="3E5AB3D5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63.3)</w:t>
            </w:r>
          </w:p>
        </w:tc>
        <w:tc>
          <w:tcPr>
            <w:tcW w:w="1137" w:type="dxa"/>
          </w:tcPr>
          <w:p w14:paraId="38B1C493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 (0.3–2.0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6CF1F3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3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22ED0BFF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58.8)</w:t>
            </w:r>
          </w:p>
        </w:tc>
        <w:tc>
          <w:tcPr>
            <w:tcW w:w="842" w:type="dxa"/>
          </w:tcPr>
          <w:p w14:paraId="7AF20402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56.1)</w:t>
            </w:r>
          </w:p>
        </w:tc>
        <w:tc>
          <w:tcPr>
            <w:tcW w:w="1137" w:type="dxa"/>
          </w:tcPr>
          <w:p w14:paraId="3190C0C8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(0.4–1.8)</w:t>
            </w:r>
          </w:p>
        </w:tc>
        <w:tc>
          <w:tcPr>
            <w:tcW w:w="709" w:type="dxa"/>
          </w:tcPr>
          <w:p w14:paraId="19407C78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5</w:t>
            </w:r>
          </w:p>
        </w:tc>
      </w:tr>
      <w:tr w:rsidR="00F72BE2" w:rsidRPr="00567B05" w14:paraId="40A4B20D" w14:textId="77777777" w:rsidTr="00E04DAE">
        <w:tc>
          <w:tcPr>
            <w:tcW w:w="1418" w:type="dxa"/>
            <w:tcBorders>
              <w:right w:val="single" w:sz="4" w:space="0" w:color="auto"/>
            </w:tcBorders>
          </w:tcPr>
          <w:p w14:paraId="7892B9BB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TE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FEC3478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 (54.3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13A5AB0D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56.7)</w:t>
            </w:r>
          </w:p>
        </w:tc>
        <w:tc>
          <w:tcPr>
            <w:tcW w:w="842" w:type="dxa"/>
          </w:tcPr>
          <w:p w14:paraId="559FC1D3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60.0)</w:t>
            </w:r>
          </w:p>
        </w:tc>
        <w:tc>
          <w:tcPr>
            <w:tcW w:w="1137" w:type="dxa"/>
          </w:tcPr>
          <w:p w14:paraId="6CDBAD04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(0.5–2.7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2896BD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2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2CFAD479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45.9)</w:t>
            </w:r>
          </w:p>
        </w:tc>
        <w:tc>
          <w:tcPr>
            <w:tcW w:w="842" w:type="dxa"/>
          </w:tcPr>
          <w:p w14:paraId="2DB5F6BB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63.4)</w:t>
            </w:r>
          </w:p>
        </w:tc>
        <w:tc>
          <w:tcPr>
            <w:tcW w:w="1137" w:type="dxa"/>
          </w:tcPr>
          <w:p w14:paraId="38C7366E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 (0.9–4.3)</w:t>
            </w:r>
          </w:p>
        </w:tc>
        <w:tc>
          <w:tcPr>
            <w:tcW w:w="709" w:type="dxa"/>
          </w:tcPr>
          <w:p w14:paraId="4D7FF34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4</w:t>
            </w:r>
          </w:p>
        </w:tc>
      </w:tr>
      <w:tr w:rsidR="00F72BE2" w:rsidRPr="00567B05" w14:paraId="139E1DD4" w14:textId="77777777" w:rsidTr="00E04DAE">
        <w:tc>
          <w:tcPr>
            <w:tcW w:w="1418" w:type="dxa"/>
            <w:tcBorders>
              <w:right w:val="single" w:sz="4" w:space="0" w:color="auto"/>
            </w:tcBorders>
          </w:tcPr>
          <w:p w14:paraId="094F6C9A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almonell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705F52F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.2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4A9BF07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5)</w:t>
            </w:r>
          </w:p>
        </w:tc>
        <w:tc>
          <w:tcPr>
            <w:tcW w:w="842" w:type="dxa"/>
          </w:tcPr>
          <w:p w14:paraId="5B656171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6.7)</w:t>
            </w:r>
          </w:p>
        </w:tc>
        <w:tc>
          <w:tcPr>
            <w:tcW w:w="1137" w:type="dxa"/>
          </w:tcPr>
          <w:p w14:paraId="5B58262F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 (0.4–54.1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FBDB5C2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5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0BF2C7C5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2)</w:t>
            </w:r>
          </w:p>
        </w:tc>
        <w:tc>
          <w:tcPr>
            <w:tcW w:w="842" w:type="dxa"/>
          </w:tcPr>
          <w:p w14:paraId="7BE68071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.4)</w:t>
            </w:r>
          </w:p>
        </w:tc>
        <w:tc>
          <w:tcPr>
            <w:tcW w:w="1137" w:type="dxa"/>
          </w:tcPr>
          <w:p w14:paraId="54DA71E0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 (0.1–34.0)</w:t>
            </w:r>
          </w:p>
        </w:tc>
        <w:tc>
          <w:tcPr>
            <w:tcW w:w="709" w:type="dxa"/>
          </w:tcPr>
          <w:p w14:paraId="5B4F7DE8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0</w:t>
            </w:r>
          </w:p>
        </w:tc>
      </w:tr>
      <w:tr w:rsidR="00F72BE2" w:rsidRPr="00567B05" w14:paraId="363B513D" w14:textId="77777777" w:rsidTr="00E04DAE">
        <w:tc>
          <w:tcPr>
            <w:tcW w:w="1418" w:type="dxa"/>
            <w:tcBorders>
              <w:right w:val="single" w:sz="4" w:space="0" w:color="auto"/>
            </w:tcBorders>
          </w:tcPr>
          <w:p w14:paraId="33EAFAC0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y viru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8A25C15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 (63.2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67B384A4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68.7)</w:t>
            </w:r>
          </w:p>
        </w:tc>
        <w:tc>
          <w:tcPr>
            <w:tcW w:w="842" w:type="dxa"/>
          </w:tcPr>
          <w:p w14:paraId="6CF480CF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60.0)</w:t>
            </w:r>
          </w:p>
        </w:tc>
        <w:tc>
          <w:tcPr>
            <w:tcW w:w="1137" w:type="dxa"/>
          </w:tcPr>
          <w:p w14:paraId="7AFE815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(0.4–3.0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0B55927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8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1829DF99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63.5)</w:t>
            </w:r>
          </w:p>
        </w:tc>
        <w:tc>
          <w:tcPr>
            <w:tcW w:w="842" w:type="dxa"/>
          </w:tcPr>
          <w:p w14:paraId="1973AD6D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56.1)</w:t>
            </w:r>
          </w:p>
        </w:tc>
        <w:tc>
          <w:tcPr>
            <w:tcW w:w="1137" w:type="dxa"/>
          </w:tcPr>
          <w:p w14:paraId="05D0F4F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 (0.4–1.8)</w:t>
            </w:r>
          </w:p>
        </w:tc>
        <w:tc>
          <w:tcPr>
            <w:tcW w:w="709" w:type="dxa"/>
          </w:tcPr>
          <w:p w14:paraId="3C5223FC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1</w:t>
            </w:r>
          </w:p>
        </w:tc>
      </w:tr>
      <w:tr w:rsidR="00F72BE2" w:rsidRPr="00567B05" w14:paraId="6A875768" w14:textId="77777777" w:rsidTr="00E04DAE">
        <w:tc>
          <w:tcPr>
            <w:tcW w:w="1418" w:type="dxa"/>
            <w:tcBorders>
              <w:right w:val="single" w:sz="4" w:space="0" w:color="auto"/>
            </w:tcBorders>
          </w:tcPr>
          <w:p w14:paraId="1CA87112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ovirus GII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5068633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26.0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66571104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34.3)</w:t>
            </w:r>
          </w:p>
        </w:tc>
        <w:tc>
          <w:tcPr>
            <w:tcW w:w="842" w:type="dxa"/>
          </w:tcPr>
          <w:p w14:paraId="3534B30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6.7)</w:t>
            </w:r>
          </w:p>
        </w:tc>
        <w:tc>
          <w:tcPr>
            <w:tcW w:w="1137" w:type="dxa"/>
          </w:tcPr>
          <w:p w14:paraId="41C4CE9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 (0.2–1.4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6362F6D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8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57C647C1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0.0)</w:t>
            </w:r>
          </w:p>
        </w:tc>
        <w:tc>
          <w:tcPr>
            <w:tcW w:w="842" w:type="dxa"/>
          </w:tcPr>
          <w:p w14:paraId="6CBBAB2D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9.5)</w:t>
            </w:r>
          </w:p>
        </w:tc>
        <w:tc>
          <w:tcPr>
            <w:tcW w:w="1137" w:type="dxa"/>
          </w:tcPr>
          <w:p w14:paraId="76A2C50C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4–2.6)</w:t>
            </w:r>
          </w:p>
        </w:tc>
        <w:tc>
          <w:tcPr>
            <w:tcW w:w="709" w:type="dxa"/>
          </w:tcPr>
          <w:p w14:paraId="5D6E462F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4</w:t>
            </w:r>
          </w:p>
        </w:tc>
      </w:tr>
      <w:tr w:rsidR="00F72BE2" w:rsidRPr="00567B05" w14:paraId="21AA5BF3" w14:textId="77777777" w:rsidTr="00E04DAE">
        <w:tc>
          <w:tcPr>
            <w:tcW w:w="1418" w:type="dxa"/>
            <w:tcBorders>
              <w:right w:val="single" w:sz="4" w:space="0" w:color="auto"/>
            </w:tcBorders>
          </w:tcPr>
          <w:p w14:paraId="653124EB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tavirus 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9623A0B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26.0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3859765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5.4)</w:t>
            </w:r>
          </w:p>
        </w:tc>
        <w:tc>
          <w:tcPr>
            <w:tcW w:w="842" w:type="dxa"/>
          </w:tcPr>
          <w:p w14:paraId="5B1D9FE0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23.3)</w:t>
            </w:r>
          </w:p>
        </w:tc>
        <w:tc>
          <w:tcPr>
            <w:tcW w:w="1137" w:type="dxa"/>
          </w:tcPr>
          <w:p w14:paraId="1A8B3E07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(0.4–3.1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AD74A5D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9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604CB7FC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21.2)</w:t>
            </w:r>
          </w:p>
        </w:tc>
        <w:tc>
          <w:tcPr>
            <w:tcW w:w="842" w:type="dxa"/>
          </w:tcPr>
          <w:p w14:paraId="7A3B3574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26.8)</w:t>
            </w:r>
          </w:p>
        </w:tc>
        <w:tc>
          <w:tcPr>
            <w:tcW w:w="1137" w:type="dxa"/>
          </w:tcPr>
          <w:p w14:paraId="4C7EAD75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(0.6–3.5)</w:t>
            </w:r>
          </w:p>
        </w:tc>
        <w:tc>
          <w:tcPr>
            <w:tcW w:w="709" w:type="dxa"/>
          </w:tcPr>
          <w:p w14:paraId="32D14755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0</w:t>
            </w:r>
          </w:p>
        </w:tc>
      </w:tr>
      <w:tr w:rsidR="00F72BE2" w:rsidRPr="00567B05" w14:paraId="66381276" w14:textId="77777777" w:rsidTr="00E04DAE">
        <w:tc>
          <w:tcPr>
            <w:tcW w:w="1418" w:type="dxa"/>
            <w:tcBorders>
              <w:right w:val="single" w:sz="4" w:space="0" w:color="auto"/>
            </w:tcBorders>
          </w:tcPr>
          <w:p w14:paraId="1F964B7A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y parasit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3DA44C2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 (52.9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478CC495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41.8)</w:t>
            </w:r>
          </w:p>
        </w:tc>
        <w:tc>
          <w:tcPr>
            <w:tcW w:w="842" w:type="dxa"/>
          </w:tcPr>
          <w:p w14:paraId="7E5E5680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36.7)</w:t>
            </w:r>
          </w:p>
        </w:tc>
        <w:tc>
          <w:tcPr>
            <w:tcW w:w="1137" w:type="dxa"/>
          </w:tcPr>
          <w:p w14:paraId="04296C8E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 (0.3–1.9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4364765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94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715DD64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65.9)</w:t>
            </w:r>
          </w:p>
        </w:tc>
        <w:tc>
          <w:tcPr>
            <w:tcW w:w="842" w:type="dxa"/>
          </w:tcPr>
          <w:p w14:paraId="37F2C49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56.1)</w:t>
            </w:r>
          </w:p>
        </w:tc>
        <w:tc>
          <w:tcPr>
            <w:tcW w:w="1137" w:type="dxa"/>
          </w:tcPr>
          <w:p w14:paraId="776D1B30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 (0.3–1.4)</w:t>
            </w:r>
          </w:p>
        </w:tc>
        <w:tc>
          <w:tcPr>
            <w:tcW w:w="709" w:type="dxa"/>
          </w:tcPr>
          <w:p w14:paraId="2FB8F913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7</w:t>
            </w:r>
          </w:p>
        </w:tc>
      </w:tr>
      <w:tr w:rsidR="00F72BE2" w:rsidRPr="00567B05" w14:paraId="4F2B1B98" w14:textId="77777777" w:rsidTr="00E04DAE">
        <w:tc>
          <w:tcPr>
            <w:tcW w:w="1418" w:type="dxa"/>
            <w:tcBorders>
              <w:right w:val="single" w:sz="4" w:space="0" w:color="auto"/>
            </w:tcBorders>
          </w:tcPr>
          <w:p w14:paraId="10291A6D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ryptosporidium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3E78E1C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18.4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354378B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17.9)</w:t>
            </w:r>
          </w:p>
        </w:tc>
        <w:tc>
          <w:tcPr>
            <w:tcW w:w="842" w:type="dxa"/>
          </w:tcPr>
          <w:p w14:paraId="787B4604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26.7)</w:t>
            </w:r>
          </w:p>
        </w:tc>
        <w:tc>
          <w:tcPr>
            <w:tcW w:w="1137" w:type="dxa"/>
          </w:tcPr>
          <w:p w14:paraId="2C3A0E7A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 (0.6–4.6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A4A1E1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3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1870FB93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0.0)</w:t>
            </w:r>
          </w:p>
        </w:tc>
        <w:tc>
          <w:tcPr>
            <w:tcW w:w="842" w:type="dxa"/>
          </w:tcPr>
          <w:p w14:paraId="416FF81D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9.8)</w:t>
            </w:r>
          </w:p>
        </w:tc>
        <w:tc>
          <w:tcPr>
            <w:tcW w:w="1137" w:type="dxa"/>
          </w:tcPr>
          <w:p w14:paraId="7F8E55D6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 (0.1–1.4)</w:t>
            </w:r>
          </w:p>
        </w:tc>
        <w:tc>
          <w:tcPr>
            <w:tcW w:w="709" w:type="dxa"/>
          </w:tcPr>
          <w:p w14:paraId="127FE2C3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8</w:t>
            </w:r>
          </w:p>
        </w:tc>
      </w:tr>
      <w:tr w:rsidR="00F72BE2" w:rsidRPr="00567B05" w14:paraId="39524358" w14:textId="77777777" w:rsidTr="00E04DAE"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43CE7E5F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iardia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2C86B" w14:textId="77777777" w:rsidR="00F72BE2" w:rsidRPr="00567B05" w:rsidRDefault="00F72BE2" w:rsidP="00F72BE2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 (38.1)</w:t>
            </w:r>
          </w:p>
        </w:tc>
        <w:tc>
          <w:tcPr>
            <w:tcW w:w="999" w:type="dxa"/>
            <w:tcBorders>
              <w:left w:val="single" w:sz="4" w:space="0" w:color="auto"/>
              <w:bottom w:val="single" w:sz="4" w:space="0" w:color="auto"/>
            </w:tcBorders>
          </w:tcPr>
          <w:p w14:paraId="285F9CC5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29.9)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770DFA9E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.3)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E54836B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(0.0–0.6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3B42A22C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</w:tcBorders>
          </w:tcPr>
          <w:p w14:paraId="06544708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52.9)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6A35B799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46.3)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9D1638B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 (0.4–1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E481BE" w14:textId="77777777" w:rsidR="00F72BE2" w:rsidRPr="00567B05" w:rsidRDefault="00F72BE2" w:rsidP="00F72BE2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7B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8</w:t>
            </w:r>
          </w:p>
        </w:tc>
      </w:tr>
    </w:tbl>
    <w:p w14:paraId="23EE6156" w14:textId="77777777" w:rsidR="0012418E" w:rsidRPr="00567B05" w:rsidRDefault="0012418E" w:rsidP="0012418E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Severe </w:t>
      </w:r>
      <w:proofErr w:type="spellStart"/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>diarrhoea</w:t>
      </w:r>
      <w:proofErr w:type="spellEnd"/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defined as six or more unformed </w:t>
      </w:r>
      <w:proofErr w:type="spellStart"/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>diarrhoeal</w:t>
      </w:r>
      <w:proofErr w:type="spellEnd"/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ools per day with fever, or </w:t>
      </w:r>
      <w:proofErr w:type="spellStart"/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>haemorrhagic</w:t>
      </w:r>
      <w:proofErr w:type="spellEnd"/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ools.</w:t>
      </w:r>
    </w:p>
    <w:p w14:paraId="0B18D5F8" w14:textId="77777777" w:rsidR="00673523" w:rsidRPr="00567B05" w:rsidRDefault="0012418E" w:rsidP="001241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= odds ratio (logistic regression); CI = confidence interval; </w:t>
      </w:r>
      <w:r w:rsidRPr="00567B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olding</w:t>
      </w: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icates statistically significant at p&lt;0.05 (Pearson χ</w:t>
      </w: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56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st or Fisher´s exact test); NA = not applicable</w:t>
      </w:r>
    </w:p>
    <w:sectPr w:rsidR="00673523" w:rsidRPr="00567B05" w:rsidSect="0012418E">
      <w:footerReference w:type="default" r:id="rId7"/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F6CB46" w14:textId="77777777" w:rsidR="002D2D16" w:rsidRDefault="002D2D16" w:rsidP="0012418E">
      <w:r>
        <w:separator/>
      </w:r>
    </w:p>
  </w:endnote>
  <w:endnote w:type="continuationSeparator" w:id="0">
    <w:p w14:paraId="268DE45B" w14:textId="77777777" w:rsidR="002D2D16" w:rsidRDefault="002D2D16" w:rsidP="00124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7672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40A318" w14:textId="6CAA6952" w:rsidR="0012418E" w:rsidRDefault="001241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08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BDC429" w14:textId="77777777" w:rsidR="0012418E" w:rsidRDefault="001241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271228" w14:textId="77777777" w:rsidR="002D2D16" w:rsidRDefault="002D2D16" w:rsidP="0012418E">
      <w:r>
        <w:separator/>
      </w:r>
    </w:p>
  </w:footnote>
  <w:footnote w:type="continuationSeparator" w:id="0">
    <w:p w14:paraId="4D4AA208" w14:textId="77777777" w:rsidR="002D2D16" w:rsidRDefault="002D2D16" w:rsidP="00124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18E"/>
    <w:rsid w:val="00005204"/>
    <w:rsid w:val="00031119"/>
    <w:rsid w:val="00035C2E"/>
    <w:rsid w:val="00062E5B"/>
    <w:rsid w:val="00075E08"/>
    <w:rsid w:val="0007661F"/>
    <w:rsid w:val="00077F0E"/>
    <w:rsid w:val="000846DB"/>
    <w:rsid w:val="00092D3A"/>
    <w:rsid w:val="00093F1E"/>
    <w:rsid w:val="000A2A30"/>
    <w:rsid w:val="000B5ADE"/>
    <w:rsid w:val="000C2874"/>
    <w:rsid w:val="00110CA8"/>
    <w:rsid w:val="0012418E"/>
    <w:rsid w:val="00135245"/>
    <w:rsid w:val="00137F56"/>
    <w:rsid w:val="00142C07"/>
    <w:rsid w:val="00146DFB"/>
    <w:rsid w:val="00152551"/>
    <w:rsid w:val="00152DBB"/>
    <w:rsid w:val="001537BA"/>
    <w:rsid w:val="00161287"/>
    <w:rsid w:val="00161444"/>
    <w:rsid w:val="0018100B"/>
    <w:rsid w:val="001825DF"/>
    <w:rsid w:val="00183A33"/>
    <w:rsid w:val="00190C25"/>
    <w:rsid w:val="001B5837"/>
    <w:rsid w:val="001B59F4"/>
    <w:rsid w:val="001F764D"/>
    <w:rsid w:val="0020332D"/>
    <w:rsid w:val="00206A7A"/>
    <w:rsid w:val="0021068A"/>
    <w:rsid w:val="00227A07"/>
    <w:rsid w:val="00236BE8"/>
    <w:rsid w:val="00240C39"/>
    <w:rsid w:val="00246168"/>
    <w:rsid w:val="0026605C"/>
    <w:rsid w:val="00272D85"/>
    <w:rsid w:val="002B141F"/>
    <w:rsid w:val="002B2645"/>
    <w:rsid w:val="002B628F"/>
    <w:rsid w:val="002C2224"/>
    <w:rsid w:val="002D2D16"/>
    <w:rsid w:val="00306E47"/>
    <w:rsid w:val="003100EE"/>
    <w:rsid w:val="0032007C"/>
    <w:rsid w:val="003274BE"/>
    <w:rsid w:val="003A0878"/>
    <w:rsid w:val="003A2068"/>
    <w:rsid w:val="003B19B1"/>
    <w:rsid w:val="003D4728"/>
    <w:rsid w:val="003F55DC"/>
    <w:rsid w:val="00411035"/>
    <w:rsid w:val="00426142"/>
    <w:rsid w:val="00430A7D"/>
    <w:rsid w:val="00451792"/>
    <w:rsid w:val="0046106F"/>
    <w:rsid w:val="00463F37"/>
    <w:rsid w:val="0047354D"/>
    <w:rsid w:val="004A6F09"/>
    <w:rsid w:val="004C30BF"/>
    <w:rsid w:val="004D2204"/>
    <w:rsid w:val="004E3E51"/>
    <w:rsid w:val="004E6519"/>
    <w:rsid w:val="00510A67"/>
    <w:rsid w:val="00515FDF"/>
    <w:rsid w:val="00516EE0"/>
    <w:rsid w:val="005246CE"/>
    <w:rsid w:val="00524F4E"/>
    <w:rsid w:val="005434F7"/>
    <w:rsid w:val="00554441"/>
    <w:rsid w:val="00567B05"/>
    <w:rsid w:val="00575421"/>
    <w:rsid w:val="00576E4E"/>
    <w:rsid w:val="00591FB2"/>
    <w:rsid w:val="00596299"/>
    <w:rsid w:val="005A40C6"/>
    <w:rsid w:val="005D660F"/>
    <w:rsid w:val="005E0091"/>
    <w:rsid w:val="005E62A3"/>
    <w:rsid w:val="0061647A"/>
    <w:rsid w:val="006378DB"/>
    <w:rsid w:val="00643A5C"/>
    <w:rsid w:val="006511A9"/>
    <w:rsid w:val="00652DF8"/>
    <w:rsid w:val="006618CC"/>
    <w:rsid w:val="00664A12"/>
    <w:rsid w:val="00673523"/>
    <w:rsid w:val="00677EFB"/>
    <w:rsid w:val="006816EE"/>
    <w:rsid w:val="006907C2"/>
    <w:rsid w:val="00695040"/>
    <w:rsid w:val="006C21CC"/>
    <w:rsid w:val="006C26AA"/>
    <w:rsid w:val="006D4A73"/>
    <w:rsid w:val="006F0DD5"/>
    <w:rsid w:val="007070E6"/>
    <w:rsid w:val="00737E38"/>
    <w:rsid w:val="00750210"/>
    <w:rsid w:val="007610BA"/>
    <w:rsid w:val="00764E91"/>
    <w:rsid w:val="00784CC4"/>
    <w:rsid w:val="007A6AA9"/>
    <w:rsid w:val="007B5693"/>
    <w:rsid w:val="007E66D0"/>
    <w:rsid w:val="00816338"/>
    <w:rsid w:val="008168A7"/>
    <w:rsid w:val="00824696"/>
    <w:rsid w:val="00844869"/>
    <w:rsid w:val="00845603"/>
    <w:rsid w:val="0087088A"/>
    <w:rsid w:val="00874131"/>
    <w:rsid w:val="0087767F"/>
    <w:rsid w:val="00886B36"/>
    <w:rsid w:val="00894B89"/>
    <w:rsid w:val="008B7C58"/>
    <w:rsid w:val="008E33E5"/>
    <w:rsid w:val="00905B66"/>
    <w:rsid w:val="009124AB"/>
    <w:rsid w:val="0092149B"/>
    <w:rsid w:val="00936CA9"/>
    <w:rsid w:val="009434D4"/>
    <w:rsid w:val="0097270D"/>
    <w:rsid w:val="009764FE"/>
    <w:rsid w:val="0098514B"/>
    <w:rsid w:val="00996785"/>
    <w:rsid w:val="009B4198"/>
    <w:rsid w:val="009C6883"/>
    <w:rsid w:val="009D06A3"/>
    <w:rsid w:val="00A1384A"/>
    <w:rsid w:val="00A15812"/>
    <w:rsid w:val="00A3515E"/>
    <w:rsid w:val="00A454A4"/>
    <w:rsid w:val="00AA1F8D"/>
    <w:rsid w:val="00AB6A98"/>
    <w:rsid w:val="00AC350A"/>
    <w:rsid w:val="00AC5183"/>
    <w:rsid w:val="00B06628"/>
    <w:rsid w:val="00B12053"/>
    <w:rsid w:val="00B15510"/>
    <w:rsid w:val="00B2325C"/>
    <w:rsid w:val="00B269FE"/>
    <w:rsid w:val="00B6598A"/>
    <w:rsid w:val="00B66028"/>
    <w:rsid w:val="00B66BD5"/>
    <w:rsid w:val="00BA7729"/>
    <w:rsid w:val="00BB1EDA"/>
    <w:rsid w:val="00BC2C94"/>
    <w:rsid w:val="00BD0635"/>
    <w:rsid w:val="00BD52D5"/>
    <w:rsid w:val="00BD7B91"/>
    <w:rsid w:val="00BE7349"/>
    <w:rsid w:val="00C01FAB"/>
    <w:rsid w:val="00C15B4D"/>
    <w:rsid w:val="00C33B65"/>
    <w:rsid w:val="00C34CDE"/>
    <w:rsid w:val="00C60751"/>
    <w:rsid w:val="00C61364"/>
    <w:rsid w:val="00C62E50"/>
    <w:rsid w:val="00C64601"/>
    <w:rsid w:val="00CA78E4"/>
    <w:rsid w:val="00CB3C8B"/>
    <w:rsid w:val="00CC2664"/>
    <w:rsid w:val="00CC3E17"/>
    <w:rsid w:val="00CD4493"/>
    <w:rsid w:val="00CD5D68"/>
    <w:rsid w:val="00CE537C"/>
    <w:rsid w:val="00CF0516"/>
    <w:rsid w:val="00D21CCB"/>
    <w:rsid w:val="00D335FD"/>
    <w:rsid w:val="00D469ED"/>
    <w:rsid w:val="00D650FF"/>
    <w:rsid w:val="00D77117"/>
    <w:rsid w:val="00D85CC9"/>
    <w:rsid w:val="00D8614A"/>
    <w:rsid w:val="00DB02BA"/>
    <w:rsid w:val="00DB5D31"/>
    <w:rsid w:val="00DB6441"/>
    <w:rsid w:val="00DC60F9"/>
    <w:rsid w:val="00DE315E"/>
    <w:rsid w:val="00E06A89"/>
    <w:rsid w:val="00E4487A"/>
    <w:rsid w:val="00E643DA"/>
    <w:rsid w:val="00E65AAE"/>
    <w:rsid w:val="00E751BD"/>
    <w:rsid w:val="00E81FAE"/>
    <w:rsid w:val="00E9761B"/>
    <w:rsid w:val="00EA2CB3"/>
    <w:rsid w:val="00EB3E50"/>
    <w:rsid w:val="00F320D0"/>
    <w:rsid w:val="00F567FF"/>
    <w:rsid w:val="00F570F3"/>
    <w:rsid w:val="00F72BE2"/>
    <w:rsid w:val="00F756B4"/>
    <w:rsid w:val="00F802C6"/>
    <w:rsid w:val="00F927CD"/>
    <w:rsid w:val="00F9407C"/>
    <w:rsid w:val="00FB5538"/>
    <w:rsid w:val="00FC2516"/>
    <w:rsid w:val="00FE36D0"/>
    <w:rsid w:val="00FE54E4"/>
    <w:rsid w:val="00FF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78DD9"/>
  <w15:chartTrackingRefBased/>
  <w15:docId w15:val="{3AF83C7D-D846-4C53-BF36-2C1D3984F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18E"/>
    <w:pPr>
      <w:spacing w:after="0" w:line="240" w:lineRule="auto"/>
    </w:pPr>
    <w:rPr>
      <w:rFonts w:ascii="Calibri" w:eastAsia="Calibri" w:hAnsi="Calibri" w:cs="Calibri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18E"/>
    <w:pPr>
      <w:spacing w:after="0" w:line="240" w:lineRule="auto"/>
    </w:pPr>
    <w:rPr>
      <w:rFonts w:ascii="Calibri" w:eastAsia="Calibri" w:hAnsi="Calibri" w:cs="Calibri"/>
      <w:lang w:val="en-US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2418E"/>
    <w:pPr>
      <w:spacing w:after="0" w:line="240" w:lineRule="auto"/>
    </w:pPr>
    <w:rPr>
      <w:rFonts w:ascii="Calibri" w:eastAsia="Calibri" w:hAnsi="Calibri" w:cs="Calibri"/>
      <w:lang w:val="en-US" w:eastAsia="fi-FI"/>
    </w:rPr>
  </w:style>
  <w:style w:type="paragraph" w:styleId="NormalWeb">
    <w:name w:val="Normal (Web)"/>
    <w:basedOn w:val="Normal"/>
    <w:uiPriority w:val="99"/>
    <w:unhideWhenUsed/>
    <w:rsid w:val="0012418E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2418E"/>
  </w:style>
  <w:style w:type="paragraph" w:styleId="Header">
    <w:name w:val="header"/>
    <w:basedOn w:val="Normal"/>
    <w:link w:val="HeaderChar"/>
    <w:uiPriority w:val="99"/>
    <w:unhideWhenUsed/>
    <w:rsid w:val="0012418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18E"/>
    <w:rPr>
      <w:rFonts w:ascii="Calibri" w:eastAsia="Calibri" w:hAnsi="Calibri" w:cs="Calibri"/>
      <w:lang w:val="en-US" w:eastAsia="fi-FI"/>
    </w:rPr>
  </w:style>
  <w:style w:type="paragraph" w:styleId="Footer">
    <w:name w:val="footer"/>
    <w:basedOn w:val="Normal"/>
    <w:link w:val="FooterChar"/>
    <w:uiPriority w:val="99"/>
    <w:unhideWhenUsed/>
    <w:rsid w:val="0012418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18E"/>
    <w:rPr>
      <w:rFonts w:ascii="Calibri" w:eastAsia="Calibri" w:hAnsi="Calibri" w:cs="Calibri"/>
      <w:lang w:val="en-US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2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28F"/>
    <w:rPr>
      <w:rFonts w:ascii="Segoe UI" w:eastAsia="Calibri" w:hAnsi="Segoe UI" w:cs="Segoe UI"/>
      <w:sz w:val="18"/>
      <w:szCs w:val="18"/>
      <w:lang w:val="en-US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F22D98-9B81-4328-BC9B-39C615050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834</Characters>
  <Application>Microsoft Office Word</Application>
  <DocSecurity>0</DocSecurity>
  <Lines>15</Lines>
  <Paragraphs>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o, Sointu M</dc:creator>
  <cp:keywords/>
  <dc:description/>
  <cp:lastModifiedBy>Mero, Sointu M</cp:lastModifiedBy>
  <cp:revision>4</cp:revision>
  <dcterms:created xsi:type="dcterms:W3CDTF">2021-07-14T06:40:00Z</dcterms:created>
  <dcterms:modified xsi:type="dcterms:W3CDTF">2021-09-11T12:27:00Z</dcterms:modified>
</cp:coreProperties>
</file>